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B2CA7C" w14:textId="77777777" w:rsidR="00337018" w:rsidRDefault="00337018" w:rsidP="006367A8">
      <w:pPr>
        <w:ind w:left="-142" w:firstLine="142"/>
        <w:jc w:val="center"/>
        <w:rPr>
          <w:b/>
        </w:rPr>
      </w:pPr>
      <w:r w:rsidRPr="00337018">
        <w:rPr>
          <w:b/>
        </w:rPr>
        <w:t>Caption</w:t>
      </w:r>
      <w:r>
        <w:rPr>
          <w:b/>
        </w:rPr>
        <w:t xml:space="preserve">s for </w:t>
      </w:r>
      <w:r w:rsidRPr="00337018">
        <w:rPr>
          <w:b/>
        </w:rPr>
        <w:t xml:space="preserve">Supplement </w:t>
      </w:r>
      <w:r w:rsidR="006367A8">
        <w:rPr>
          <w:b/>
        </w:rPr>
        <w:t xml:space="preserve">material </w:t>
      </w:r>
    </w:p>
    <w:p w14:paraId="0A0EE3C5" w14:textId="77777777" w:rsidR="006367A8" w:rsidRDefault="006367A8" w:rsidP="00337018">
      <w:pPr>
        <w:ind w:right="-248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</w:pPr>
    </w:p>
    <w:p w14:paraId="7844C59E" w14:textId="77777777" w:rsidR="006367A8" w:rsidRDefault="006367A8" w:rsidP="00C04317">
      <w:pPr>
        <w:ind w:right="-248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</w:pPr>
    </w:p>
    <w:p w14:paraId="2BFE3DF5" w14:textId="77777777" w:rsidR="006367A8" w:rsidRDefault="006367A8" w:rsidP="00C04317">
      <w:pPr>
        <w:ind w:left="-426" w:right="-248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</w:pPr>
      <w:r w:rsidRPr="00C0431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  <w:t>Supplement figure S1</w:t>
      </w:r>
    </w:p>
    <w:p w14:paraId="6DDDA7E1" w14:textId="77777777" w:rsidR="00393ED2" w:rsidRPr="00C04317" w:rsidRDefault="00393ED2" w:rsidP="00C04317">
      <w:pPr>
        <w:ind w:left="-426" w:right="-248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</w:pPr>
    </w:p>
    <w:p w14:paraId="7BF8E303" w14:textId="157448C2" w:rsidR="00FE49D7" w:rsidRDefault="006367A8" w:rsidP="00C04317">
      <w:pPr>
        <w:ind w:left="-426" w:right="-248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</w:pPr>
      <w:r w:rsidRPr="00C0431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  <w:t>Supplement figure S2</w:t>
      </w:r>
    </w:p>
    <w:p w14:paraId="5FA3E149" w14:textId="77777777" w:rsidR="00FE49D7" w:rsidRDefault="00FE49D7" w:rsidP="00C04317">
      <w:pPr>
        <w:ind w:left="-426" w:right="-248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</w:pPr>
    </w:p>
    <w:p w14:paraId="141224CD" w14:textId="587ED9BF" w:rsidR="006367A8" w:rsidRPr="00C04317" w:rsidRDefault="00FE49D7" w:rsidP="00C04317">
      <w:pPr>
        <w:ind w:left="-426" w:right="-248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  <w:t xml:space="preserve">Supplement figures </w:t>
      </w:r>
      <w:r w:rsidR="006367A8" w:rsidRPr="00C0431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  <w:t>S3</w:t>
      </w: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  <w:t>-S4</w:t>
      </w:r>
    </w:p>
    <w:p w14:paraId="6B7E4D36" w14:textId="77777777" w:rsidR="00393ED2" w:rsidRDefault="00393ED2" w:rsidP="00C04317">
      <w:pPr>
        <w:ind w:left="-426" w:right="-248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</w:pPr>
    </w:p>
    <w:p w14:paraId="5B96697A" w14:textId="19189866" w:rsidR="006367A8" w:rsidRPr="00C04317" w:rsidRDefault="006367A8" w:rsidP="00C04317">
      <w:pPr>
        <w:ind w:left="-426" w:right="-248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</w:pPr>
      <w:r w:rsidRPr="00C0431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  <w:t>Supplement figure</w:t>
      </w:r>
      <w:r w:rsidR="006070F3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  <w:t>s</w:t>
      </w:r>
      <w:r w:rsidRPr="00C0431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  <w:t xml:space="preserve"> S4</w:t>
      </w:r>
      <w:r w:rsidR="00393ED2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  <w:t>-</w:t>
      </w:r>
      <w:r w:rsidR="00FE49D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  <w:t>S9</w:t>
      </w:r>
    </w:p>
    <w:p w14:paraId="505F0095" w14:textId="77777777" w:rsidR="006367A8" w:rsidRDefault="006367A8" w:rsidP="00C04317">
      <w:pPr>
        <w:ind w:right="-248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</w:pPr>
    </w:p>
    <w:p w14:paraId="67A6243A" w14:textId="5F9B33EE" w:rsidR="006367A8" w:rsidRPr="00C04317" w:rsidRDefault="006367A8" w:rsidP="00C04317">
      <w:pPr>
        <w:ind w:left="-426" w:right="-248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</w:pPr>
      <w:r w:rsidRPr="00C0431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  <w:t>Supplement table</w:t>
      </w:r>
      <w:r w:rsidR="006070F3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  <w:t>s</w:t>
      </w:r>
      <w:r w:rsidRPr="00C0431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  <w:t xml:space="preserve"> S1</w:t>
      </w:r>
      <w:bookmarkStart w:id="0" w:name="_GoBack"/>
      <w:bookmarkEnd w:id="0"/>
    </w:p>
    <w:p w14:paraId="0B84F6CF" w14:textId="77777777" w:rsidR="006367A8" w:rsidRDefault="006367A8" w:rsidP="006367A8">
      <w:pPr>
        <w:ind w:left="-426" w:right="-248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</w:pPr>
    </w:p>
    <w:p w14:paraId="06FD272A" w14:textId="77777777" w:rsidR="006367A8" w:rsidRDefault="006367A8" w:rsidP="006367A8">
      <w:pPr>
        <w:ind w:left="-426" w:right="-248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</w:pPr>
      <w:r w:rsidRPr="006367A8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  <w:t>Technical</w:t>
      </w: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  <w:t xml:space="preserve"> </w:t>
      </w:r>
      <w:r w:rsidRPr="006367A8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  <w:t>Appendix</w:t>
      </w:r>
    </w:p>
    <w:p w14:paraId="38D42012" w14:textId="77777777" w:rsidR="006367A8" w:rsidRDefault="006367A8" w:rsidP="006367A8">
      <w:pPr>
        <w:ind w:left="-426" w:right="-248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</w:pPr>
    </w:p>
    <w:p w14:paraId="3CDF13A7" w14:textId="77777777" w:rsidR="006367A8" w:rsidRDefault="006367A8" w:rsidP="006367A8">
      <w:pPr>
        <w:ind w:left="-426" w:right="-248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</w:pPr>
      <w:r w:rsidRPr="006367A8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  <w:t xml:space="preserve">Model </w:t>
      </w: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  <w:t>specific _Technical Appendix _T1</w:t>
      </w:r>
    </w:p>
    <w:p w14:paraId="5501C196" w14:textId="77777777" w:rsidR="006367A8" w:rsidRDefault="006367A8" w:rsidP="006367A8">
      <w:pPr>
        <w:ind w:left="-426" w:right="-248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</w:pPr>
    </w:p>
    <w:p w14:paraId="3F6C821E" w14:textId="77777777" w:rsidR="006367A8" w:rsidRDefault="006367A8" w:rsidP="006367A8">
      <w:pPr>
        <w:ind w:left="-426" w:right="-248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</w:pPr>
      <w:r w:rsidRPr="006367A8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  <w:t>Model specific _Technical Appendix _T2</w:t>
      </w:r>
    </w:p>
    <w:p w14:paraId="40C87E95" w14:textId="77777777" w:rsidR="006367A8" w:rsidRDefault="006367A8" w:rsidP="006367A8">
      <w:pPr>
        <w:ind w:left="-426" w:right="-248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</w:pPr>
    </w:p>
    <w:p w14:paraId="66ACF11E" w14:textId="77777777" w:rsidR="006367A8" w:rsidRDefault="006367A8" w:rsidP="006367A8">
      <w:pPr>
        <w:ind w:left="-426" w:right="-248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</w:pPr>
      <w:r w:rsidRPr="006367A8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  <w:t xml:space="preserve">Model </w:t>
      </w: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  <w:t>specific _Technical Appendix _T3</w:t>
      </w:r>
    </w:p>
    <w:p w14:paraId="7FB0865A" w14:textId="77777777" w:rsidR="00D51265" w:rsidRDefault="00D51265" w:rsidP="006367A8">
      <w:pPr>
        <w:ind w:left="-426" w:right="-248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</w:pPr>
    </w:p>
    <w:p w14:paraId="13AB07AF" w14:textId="77777777" w:rsidR="006367A8" w:rsidRDefault="006367A8" w:rsidP="006367A8">
      <w:pPr>
        <w:ind w:left="-426" w:right="-248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</w:pPr>
    </w:p>
    <w:p w14:paraId="23527AC0" w14:textId="77777777" w:rsidR="006367A8" w:rsidRDefault="006367A8" w:rsidP="006367A8">
      <w:pPr>
        <w:ind w:left="-426" w:right="-248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</w:pPr>
    </w:p>
    <w:p w14:paraId="2E3BD7BD" w14:textId="77777777" w:rsidR="006367A8" w:rsidRPr="00337018" w:rsidRDefault="006367A8" w:rsidP="006367A8">
      <w:pPr>
        <w:ind w:left="-426" w:right="-248"/>
        <w:rPr>
          <w:b/>
        </w:rPr>
      </w:pPr>
    </w:p>
    <w:p w14:paraId="48D04C25" w14:textId="77777777" w:rsidR="00337018" w:rsidRPr="00337018" w:rsidRDefault="00337018" w:rsidP="00337018">
      <w:pPr>
        <w:ind w:left="-426"/>
        <w:rPr>
          <w:b/>
        </w:rPr>
      </w:pPr>
    </w:p>
    <w:sectPr w:rsidR="00337018" w:rsidRPr="00337018" w:rsidSect="00337018">
      <w:pgSz w:w="11900" w:h="16840"/>
      <w:pgMar w:top="1440" w:right="141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4A3FB3"/>
    <w:multiLevelType w:val="hybridMultilevel"/>
    <w:tmpl w:val="F17A9DAC"/>
    <w:lvl w:ilvl="0" w:tplc="0409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1">
    <w:nsid w:val="3FE0229D"/>
    <w:multiLevelType w:val="hybridMultilevel"/>
    <w:tmpl w:val="0EAAED94"/>
    <w:lvl w:ilvl="0" w:tplc="0409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2">
    <w:nsid w:val="46C36118"/>
    <w:multiLevelType w:val="hybridMultilevel"/>
    <w:tmpl w:val="559EE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018"/>
    <w:rsid w:val="00337018"/>
    <w:rsid w:val="00393ED2"/>
    <w:rsid w:val="006070F3"/>
    <w:rsid w:val="006367A8"/>
    <w:rsid w:val="007F77F0"/>
    <w:rsid w:val="00A82666"/>
    <w:rsid w:val="00C04317"/>
    <w:rsid w:val="00D05C65"/>
    <w:rsid w:val="00D51265"/>
    <w:rsid w:val="00EC686B"/>
    <w:rsid w:val="00FE4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BAC4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67A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67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4</Words>
  <Characters>254</Characters>
  <Application>Microsoft Macintosh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b</dc:creator>
  <cp:keywords/>
  <dc:description/>
  <cp:lastModifiedBy>mc b</cp:lastModifiedBy>
  <cp:revision>9</cp:revision>
  <dcterms:created xsi:type="dcterms:W3CDTF">2022-07-10T10:56:00Z</dcterms:created>
  <dcterms:modified xsi:type="dcterms:W3CDTF">2022-10-14T13:16:00Z</dcterms:modified>
</cp:coreProperties>
</file>